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D142B" w14:textId="77777777" w:rsidR="00EB1AFA" w:rsidRDefault="00000000">
      <w:r>
        <w:t xml:space="preserve">　　 </w:t>
      </w:r>
    </w:p>
    <w:tbl>
      <w:tblPr>
        <w:tblW w:w="1016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7"/>
        <w:gridCol w:w="3123"/>
        <w:gridCol w:w="2619"/>
        <w:gridCol w:w="1311"/>
        <w:gridCol w:w="6"/>
      </w:tblGrid>
      <w:tr w:rsidR="00EB1AFA" w:rsidRPr="00B16795" w14:paraId="4B5164F1" w14:textId="77777777" w:rsidTr="00B16795">
        <w:trPr>
          <w:gridAfter w:val="1"/>
          <w:trHeight w:val="308"/>
          <w:jc w:val="center"/>
        </w:trPr>
        <w:tc>
          <w:tcPr>
            <w:tcW w:w="1016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B72D7" w14:textId="57349F53" w:rsidR="00EB1AFA" w:rsidRPr="00B16795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6795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Table</w:t>
            </w:r>
            <w:r w:rsidR="00B16795" w:rsidRPr="00B16795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F0320A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1</w:t>
            </w:r>
            <w:r w:rsidRPr="00B16795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Comparison of baseline patient </w:t>
            </w:r>
          </w:p>
        </w:tc>
      </w:tr>
      <w:tr w:rsidR="00EB1AFA" w:rsidRPr="00B16795" w14:paraId="4CAB2FC4" w14:textId="77777777" w:rsidTr="00B16795">
        <w:trPr>
          <w:gridAfter w:val="1"/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4C4B" w14:textId="77777777" w:rsidR="00EB1AFA" w:rsidRPr="00B16795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Baseline 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8B73" w14:textId="77ABDCE8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 xml:space="preserve"> MI-RNTT VS O-RNT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8915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Heterogeneity I</w:t>
            </w:r>
            <w:r w:rsidRPr="00B1679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B16795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96FD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B16795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</w:tr>
      <w:tr w:rsidR="00EB1AFA" w:rsidRPr="00B16795" w14:paraId="2CD21A36" w14:textId="77777777" w:rsidTr="00B16795">
        <w:trPr>
          <w:gridAfter w:val="1"/>
          <w:trHeight w:val="27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5375" w14:textId="77777777" w:rsidR="00EB1AFA" w:rsidRPr="00B16795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 xml:space="preserve">Age WMD (95% CI)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A6DD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1.43(-1.46 to 4.3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53B0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53E5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EB1AFA" w:rsidRPr="00B16795" w14:paraId="226A982D" w14:textId="77777777" w:rsidTr="00B16795">
        <w:trPr>
          <w:gridAfter w:val="1"/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4EEE" w14:textId="77777777" w:rsidR="00EB1AFA" w:rsidRPr="00B16795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Left side OR (95% CI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C01D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0.93(0.61 to 1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EAD7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03B95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EB1AFA" w:rsidRPr="00B16795" w14:paraId="029DF66D" w14:textId="77777777" w:rsidTr="00B16795">
        <w:trPr>
          <w:gridAfter w:val="1"/>
          <w:trHeight w:val="27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B00A" w14:textId="77777777" w:rsidR="00EB1AFA" w:rsidRPr="00B16795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 xml:space="preserve">BMI WMD (95% CI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6A96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0.24(-1.27 to 1.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7FF8A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457F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EB1AFA" w:rsidRPr="00B16795" w14:paraId="2025C3C6" w14:textId="77777777" w:rsidTr="00B16795">
        <w:trPr>
          <w:gridAfter w:val="1"/>
          <w:trHeight w:val="555"/>
          <w:jc w:val="center"/>
        </w:trPr>
        <w:tc>
          <w:tcPr>
            <w:tcW w:w="25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6C8C" w14:textId="77777777" w:rsidR="00EB1AFA" w:rsidRPr="00B16795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Tumor diameter WMD 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EC22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-1.78(-2.44 to -1.1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ACACE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3499" w14:textId="77777777" w:rsidR="00EB1AFA" w:rsidRPr="00B16795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>&lt; 0.00001</w:t>
            </w:r>
          </w:p>
        </w:tc>
      </w:tr>
      <w:tr w:rsidR="00EB1AFA" w:rsidRPr="00B16795" w14:paraId="63EF4F22" w14:textId="77777777" w:rsidTr="00B16795">
        <w:trPr>
          <w:gridAfter w:val="1"/>
          <w:trHeight w:val="311"/>
          <w:jc w:val="center"/>
        </w:trPr>
        <w:tc>
          <w:tcPr>
            <w:tcW w:w="10160" w:type="dxa"/>
            <w:gridSpan w:val="4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55E0" w14:textId="77777777" w:rsidR="00EB1AFA" w:rsidRPr="00B16795" w:rsidRDefault="00000000" w:rsidP="00B1679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16795">
              <w:rPr>
                <w:rFonts w:ascii="Times New Roman" w:hAnsi="Times New Roman" w:cs="Times New Roman"/>
                <w:color w:val="000000"/>
              </w:rPr>
              <w:t xml:space="preserve">MI-RNTT: Minimally-invasive radical nephrectomy with tumor thrombus; O-RNTT: Open radical nephrectomy with tumor thrombus; WMD = weighted mean difference; CI = confidence interval; OR = odds ratio                                </w:t>
            </w:r>
          </w:p>
        </w:tc>
      </w:tr>
      <w:tr w:rsidR="00EB1AFA" w:rsidRPr="00B16795" w14:paraId="2359E896" w14:textId="77777777" w:rsidTr="00B16795">
        <w:trPr>
          <w:trHeight w:val="278"/>
          <w:jc w:val="center"/>
        </w:trPr>
        <w:tc>
          <w:tcPr>
            <w:tcW w:w="0" w:type="auto"/>
            <w:gridSpan w:val="4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EBBC69B" w14:textId="77777777" w:rsidR="00EB1AFA" w:rsidRPr="00B16795" w:rsidRDefault="00EB1AF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4BF20CB" w14:textId="77777777" w:rsidR="00EB1AFA" w:rsidRPr="00B16795" w:rsidRDefault="00EB1AF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99C51A3" w14:textId="77777777" w:rsidR="00180686" w:rsidRDefault="00180686"/>
    <w:sectPr w:rsidR="00180686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33D90" w14:textId="77777777" w:rsidR="00B50552" w:rsidRDefault="00B50552" w:rsidP="00F0320A">
      <w:r>
        <w:separator/>
      </w:r>
    </w:p>
  </w:endnote>
  <w:endnote w:type="continuationSeparator" w:id="0">
    <w:p w14:paraId="56C25522" w14:textId="77777777" w:rsidR="00B50552" w:rsidRDefault="00B50552" w:rsidP="00F0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48728" w14:textId="77777777" w:rsidR="00B50552" w:rsidRDefault="00B50552" w:rsidP="00F0320A">
      <w:r>
        <w:separator/>
      </w:r>
    </w:p>
  </w:footnote>
  <w:footnote w:type="continuationSeparator" w:id="0">
    <w:p w14:paraId="3CCAC995" w14:textId="77777777" w:rsidR="00B50552" w:rsidRDefault="00B50552" w:rsidP="00F03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95"/>
    <w:rsid w:val="00180686"/>
    <w:rsid w:val="006A0FAE"/>
    <w:rsid w:val="00B16795"/>
    <w:rsid w:val="00B50552"/>
    <w:rsid w:val="00DB432D"/>
    <w:rsid w:val="00EB1AFA"/>
    <w:rsid w:val="00F0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9E71EF"/>
  <w15:chartTrackingRefBased/>
  <w15:docId w15:val="{5F997379-32FA-461F-AD05-73846586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1437">
    <w:name w:val="font51143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11437">
    <w:name w:val="font611437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11437">
    <w:name w:val="font711437"/>
    <w:basedOn w:val="a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xl1511437">
    <w:name w:val="xl151143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1437">
    <w:name w:val="xl6311437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1437">
    <w:name w:val="xl64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1437">
    <w:name w:val="xl6511437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1437">
    <w:name w:val="xl66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11437">
    <w:name w:val="xl67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11437">
    <w:name w:val="xl68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03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20A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2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20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2</cp:revision>
  <dcterms:created xsi:type="dcterms:W3CDTF">2022-12-29T11:18:00Z</dcterms:created>
  <dcterms:modified xsi:type="dcterms:W3CDTF">2022-12-29T11:18:00Z</dcterms:modified>
</cp:coreProperties>
</file>